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C33" w:rsidRPr="00E86070" w:rsidRDefault="003C6C33" w:rsidP="003C6C33">
      <w:pPr>
        <w:spacing w:before="238" w:after="364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>Table S2</w:t>
      </w:r>
      <w:r w:rsidRPr="00E86070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S"/>
        </w:rPr>
        <w:t xml:space="preserve">. </w:t>
      </w:r>
      <w:r w:rsidRPr="00E8607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Oligonucleotides used in this study.</w:t>
      </w:r>
    </w:p>
    <w:tbl>
      <w:tblPr>
        <w:tblW w:w="9472" w:type="dxa"/>
        <w:tblCellSpacing w:w="0" w:type="dxa"/>
        <w:tblInd w:w="-447" w:type="dxa"/>
        <w:tblBorders>
          <w:top w:val="outset" w:sz="6" w:space="0" w:color="00000A"/>
          <w:left w:val="outset" w:sz="6" w:space="0" w:color="00000A"/>
          <w:bottom w:val="outset" w:sz="6" w:space="0" w:color="00000A"/>
          <w:right w:val="outset" w:sz="6" w:space="0" w:color="00000A"/>
        </w:tblBorders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1128"/>
        <w:gridCol w:w="6650"/>
        <w:gridCol w:w="1694"/>
      </w:tblGrid>
      <w:tr w:rsidR="007B492E" w:rsidRPr="00BB06A6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D9D9D9" w:themeFill="background1" w:themeFillShade="D9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Oligo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D9D9D9" w:themeFill="background1" w:themeFillShade="D9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 xml:space="preserve">Sequence (5´-3´) 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shd w:val="clear" w:color="auto" w:fill="D9D9D9" w:themeFill="background1" w:themeFillShade="D9"/>
            <w:hideMark/>
          </w:tcPr>
          <w:p w:rsidR="007B492E" w:rsidRPr="00BB06A6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 w:rsidRPr="00BB06A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Utility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-gsp1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TTTGGCGTGTTGAAGT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5´ UTR 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2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TGTCGAATGTCTGGATA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5´ UTR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TTGCTGTATATATTTTAAATGAAGCG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UTR 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4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CTTATTTCACAGATTGGGATTTC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UTR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5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GTCTTCAAGAAGCGCTTTATCATTCT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ORF end 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6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CCACAACACTTGGTCGCTTCCT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ORF end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2*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TATCCAGACATTCGACAAGACCGGTCGCCTCAAACAATGCTCTTCACCCT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assette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3*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CGCTTCATTTAAAATATATACAGCAAAGGTCTGAGAGGAGGCACTGATG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/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iboB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cassette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6*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AGGAAGCGACCAAGTGTTGTGGCGGAGCTGGTGCAGGCGCTGGAGC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::</w:t>
            </w:r>
            <w:r w:rsidR="0092541D"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="0092541D"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iboB</w:t>
            </w:r>
            <w:r w:rsidR="0092541D"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="0092541D"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assette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gsp1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GGAGTGATAGGTAAAAACA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5´ UTR 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2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TGTTAATGTCGTTTGTT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5´ UTR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TGTTTCACATACGCATATAA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UTR 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4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TCCTCTTTCATCTCTTTC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UTR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5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GTGCATCCAGTTCCAGCCTATCCATT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ORF end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lastRenderedPageBreak/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gsp6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CCGCAGCATTTCGTAACAGCCGTTG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r w:rsidRPr="008D62BF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tr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ORF end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2*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92541D">
            <w:pPr>
              <w:spacing w:after="36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AACAAACGACATTAACAAGACCGGTCGCCTCAAACAATGCTCTTCACCCT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92541D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/</w:t>
            </w:r>
            <w:proofErr w:type="spellStart"/>
            <w:r w:rsidR="007B492E"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iboB</w:t>
            </w:r>
            <w:r w:rsidR="007B492E"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="007B492E" w:rsidRPr="00E860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s-ES"/>
              </w:rPr>
              <w:t xml:space="preserve"> </w:t>
            </w:r>
            <w:r w:rsidR="007B492E"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assette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3*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GATCTGAATTATATGCGTATGTGAAACACTGTCTGAGAGGAGGCACTGAT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92541D" w:rsidRDefault="0092541D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it-IT" w:eastAsia="es-ES"/>
              </w:rPr>
            </w:pPr>
            <w:r w:rsidRPr="0092541D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pyrG</w:t>
            </w:r>
            <w:r w:rsidRPr="0092541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it-IT" w:eastAsia="es-ES"/>
              </w:rPr>
              <w:t>Af</w:t>
            </w:r>
            <w:r w:rsidRPr="0092541D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 xml:space="preserve"> /riboB</w:t>
            </w:r>
            <w:r w:rsidRPr="0092541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it-IT" w:eastAsia="es-ES"/>
              </w:rPr>
              <w:t>Af</w:t>
            </w:r>
            <w:r w:rsidRPr="009254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it-IT" w:eastAsia="es-ES"/>
              </w:rPr>
              <w:t xml:space="preserve"> </w:t>
            </w:r>
            <w:r w:rsidR="007B492E" w:rsidRPr="0092541D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/gfp::</w:t>
            </w:r>
            <w:r w:rsidRPr="0092541D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 xml:space="preserve"> </w:t>
            </w:r>
            <w:r w:rsidRPr="0092541D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riboB</w:t>
            </w:r>
            <w:r w:rsidRPr="0092541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it-IT" w:eastAsia="es-ES"/>
              </w:rPr>
              <w:t>Af</w:t>
            </w:r>
            <w:r w:rsidRPr="009254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it-IT" w:eastAsia="es-ES"/>
              </w:rPr>
              <w:t xml:space="preserve"> </w:t>
            </w:r>
            <w:r w:rsidR="007B492E" w:rsidRPr="0092541D">
              <w:rPr>
                <w:rFonts w:ascii="Times New Roman" w:eastAsia="Times New Roman" w:hAnsi="Times New Roman" w:cs="Times New Roman"/>
                <w:sz w:val="18"/>
                <w:szCs w:val="18"/>
                <w:lang w:val="it-IT" w:eastAsia="es-ES"/>
              </w:rPr>
              <w:t>cassette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-gsp6*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vAlign w:val="bottom"/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CAACGGCTGTTACGAAATGCTGCGGTGGAGCTGGTGCAGGCGCTGGAGC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::</w:t>
            </w:r>
            <w:r w:rsidR="0092541D"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="0092541D"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iboB</w:t>
            </w:r>
            <w:r w:rsidR="0092541D"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="0092541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 w:eastAsia="es-ES"/>
              </w:rPr>
              <w:t xml:space="preserve"> </w:t>
            </w:r>
            <w:bookmarkStart w:id="0" w:name="_GoBack"/>
            <w:bookmarkEnd w:id="0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assette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-fw</w:t>
            </w:r>
            <w:proofErr w:type="spellEnd"/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CTGTCGAGATGCTCTGGAACT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forward primer for RT-PCR</w:t>
            </w:r>
          </w:p>
        </w:tc>
      </w:tr>
      <w:tr w:rsidR="007B492E" w:rsidRPr="00E8607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 rev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CAGGCTCTCTTCGTAATCCTTG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92541D" w:rsidRDefault="007B492E" w:rsidP="0092541D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reverse primer for </w:t>
            </w:r>
            <w:r w:rsidR="0092541D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T-PCR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fw</w:t>
            </w:r>
            <w:proofErr w:type="spellEnd"/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GTGTCATCTCGATGCTGTGGAA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forward primer for RT-PCR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 rev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GAGGACTATGACGAGGCAGAT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</w:t>
            </w: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reverse primer for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T-PCR</w:t>
            </w:r>
          </w:p>
        </w:tc>
      </w:tr>
      <w:tr w:rsidR="007B492E" w:rsidRPr="00BB5700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BenA-fw</w:t>
            </w:r>
            <w:proofErr w:type="spellEnd"/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GATGCGCAACATCCAGAG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benA</w:t>
            </w:r>
            <w:proofErr w:type="spellEnd"/>
            <w:proofErr w:type="gramEnd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forward primer.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T-PC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control</w:t>
            </w:r>
          </w:p>
        </w:tc>
      </w:tr>
      <w:tr w:rsidR="007B492E" w:rsidRPr="0022308B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22308B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Ben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rev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TGGTACTCGGAGACGAGATC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  <w:hideMark/>
          </w:tcPr>
          <w:p w:rsidR="007B492E" w:rsidRPr="0022308B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proofErr w:type="gramStart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benA</w:t>
            </w:r>
            <w:proofErr w:type="spellEnd"/>
            <w:proofErr w:type="gramEnd"/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evers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primer. 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T-PC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control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2308B" w:rsidRDefault="007B492E" w:rsidP="002B2D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230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rC</w:t>
            </w:r>
            <w:proofErr w:type="spellEnd"/>
            <w:r w:rsidRPr="002230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AA </w:t>
            </w:r>
            <w:proofErr w:type="spellStart"/>
            <w:r w:rsidRPr="002230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sp</w:t>
            </w:r>
            <w:proofErr w:type="spellEnd"/>
            <w:r w:rsidRPr="002230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2308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GTTACGAAAGCCGCCGGTGGAGCT</w:t>
            </w:r>
            <w:r w:rsidRPr="00311349"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fordward</w:t>
            </w:r>
            <w:proofErr w:type="spellEnd"/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primer for Cysteine mutation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CtrC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-AA </w:t>
            </w: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gsp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311349">
              <w:rPr>
                <w:rFonts w:ascii="Times New Roman" w:hAnsi="Times New Roman" w:cs="Times New Roman"/>
                <w:sz w:val="18"/>
                <w:szCs w:val="18"/>
              </w:rPr>
              <w:t>ACCAGCTCCACCGGCGGCTTTCGTAACAG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reverse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primer for Cysteine mutation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CtrC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C-</w:t>
            </w: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gsp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311349">
              <w:rPr>
                <w:rFonts w:ascii="Times New Roman" w:hAnsi="Times New Roman" w:cs="Times New Roman"/>
                <w:sz w:val="18"/>
                <w:szCs w:val="18"/>
              </w:rPr>
              <w:t>CTCGTGGGAGTACATTGGGGGTGGAGGAGCTGGTGCAGGCGCTGGAGCC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forward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primer for C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-term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mutation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trC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s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311349">
              <w:rPr>
                <w:rFonts w:ascii="Times New Roman" w:hAnsi="Times New Roman" w:cs="Times New Roman"/>
                <w:sz w:val="18"/>
                <w:szCs w:val="18"/>
              </w:rPr>
              <w:t>TCCACCCCCAATGTACTCCCACGA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reverse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primer for C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-term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mutation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7B492E" w:rsidP="002B2D49">
            <w:pPr>
              <w:spacing w:before="238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C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-AA </w:t>
            </w: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gsp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1349">
              <w:rPr>
                <w:rFonts w:ascii="Times New Roman" w:hAnsi="Times New Roman" w:cs="Times New Roman"/>
                <w:sz w:val="18"/>
              </w:rPr>
              <w:t>GAAGCGACCAAGGCTGCTGGCGGAGCTGGT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fordward</w:t>
            </w:r>
            <w:proofErr w:type="spellEnd"/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primer for Cysteine mutation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C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-AA </w:t>
            </w: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gsp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1349">
              <w:rPr>
                <w:rFonts w:ascii="Times New Roman" w:hAnsi="Times New Roman" w:cs="Times New Roman"/>
                <w:sz w:val="18"/>
              </w:rPr>
              <w:t>ACCAGCTCCGCCAGCAGCCTTGGTCGCTT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reverse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primer for Cysteine mutation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C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C-</w:t>
            </w: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gsp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1349">
              <w:rPr>
                <w:rFonts w:ascii="Times New Roman" w:hAnsi="Times New Roman" w:cs="Times New Roman"/>
                <w:sz w:val="18"/>
              </w:rPr>
              <w:t>ACTCTTCTTCGACTGGGGGCAATATGGAGCTGGTGCAGGCGCTGGAGCC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forward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primer for C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-term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mutation</w:t>
            </w:r>
          </w:p>
        </w:tc>
      </w:tr>
      <w:tr w:rsidR="007B492E" w:rsidRPr="0092541D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>Ct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spellEnd"/>
            <w:r w:rsidRPr="002E65A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s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1349">
              <w:rPr>
                <w:rFonts w:ascii="Times New Roman" w:hAnsi="Times New Roman" w:cs="Times New Roman"/>
                <w:sz w:val="18"/>
              </w:rPr>
              <w:t>ATATTGCCCCCAGTCGAAGAAGAGT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E86070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>c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reverse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primer for C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>-term</w:t>
            </w:r>
            <w:r w:rsidRPr="002E65AA">
              <w:rPr>
                <w:rFonts w:ascii="Times New Roman" w:eastAsia="Times New Roman" w:hAnsi="Times New Roman" w:cs="Times New Roman"/>
                <w:iCs/>
                <w:sz w:val="18"/>
                <w:szCs w:val="18"/>
                <w:lang w:val="en-US" w:eastAsia="es-ES"/>
              </w:rPr>
              <w:t xml:space="preserve"> mutation</w:t>
            </w:r>
          </w:p>
        </w:tc>
      </w:tr>
      <w:tr w:rsidR="007B492E" w:rsidRPr="002E65AA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EA356D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B492E">
              <w:rPr>
                <w:rFonts w:ascii="Times New Roman" w:hAnsi="Times New Roman" w:cs="Times New Roman"/>
                <w:sz w:val="18"/>
                <w:szCs w:val="18"/>
              </w:rPr>
              <w:t>hoA</w:t>
            </w:r>
            <w:proofErr w:type="spellEnd"/>
            <w:r w:rsidR="007B492E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gsp5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</w:rPr>
            </w:pPr>
            <w:r w:rsidRPr="007B492E">
              <w:rPr>
                <w:rFonts w:ascii="Times New Roman" w:hAnsi="Times New Roman" w:cs="Times New Roman"/>
                <w:sz w:val="18"/>
              </w:rPr>
              <w:t>CTACAGTTGAGCCTATGCACAA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Default="007B492E" w:rsidP="007B492E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hho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ORF end</w:t>
            </w:r>
          </w:p>
        </w:tc>
      </w:tr>
      <w:tr w:rsidR="007B492E" w:rsidRPr="002E65AA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EA356D" w:rsidP="007B492E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hoA</w:t>
            </w:r>
            <w:proofErr w:type="spellEnd"/>
            <w:r w:rsidR="007B492E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gsp6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</w:rPr>
            </w:pPr>
            <w:r w:rsidRPr="007B492E">
              <w:rPr>
                <w:rFonts w:ascii="Times New Roman" w:hAnsi="Times New Roman" w:cs="Times New Roman"/>
                <w:sz w:val="18"/>
              </w:rPr>
              <w:t>GGCCTTCTTGTTCTTAGCAGT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Default="007B492E" w:rsidP="007B492E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hho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ORF end</w:t>
            </w:r>
          </w:p>
        </w:tc>
      </w:tr>
      <w:tr w:rsidR="007B492E" w:rsidRPr="002E65AA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EA356D" w:rsidP="007B492E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hoA</w:t>
            </w:r>
            <w:proofErr w:type="spellEnd"/>
            <w:r w:rsidR="007B492E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gsp6</w:t>
            </w:r>
            <w:r w:rsidR="007B492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</w:rPr>
            </w:pPr>
            <w:r w:rsidRPr="007B492E">
              <w:rPr>
                <w:rFonts w:ascii="Times New Roman" w:hAnsi="Times New Roman" w:cs="Times New Roman"/>
                <w:sz w:val="18"/>
              </w:rPr>
              <w:t>GACTGCTAAGAACAAGAAGGCCGGAGCTGGTGCAGGCGCTGGAGC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Default="007B492E" w:rsidP="007B492E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mr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cassette</w:t>
            </w:r>
          </w:p>
        </w:tc>
      </w:tr>
      <w:tr w:rsidR="007B492E" w:rsidRPr="002E65AA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EA356D" w:rsidP="007B492E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hoA</w:t>
            </w:r>
            <w:proofErr w:type="spellEnd"/>
            <w:r w:rsidR="007B492E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gsp3´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</w:rPr>
            </w:pPr>
            <w:r w:rsidRPr="007B492E">
              <w:rPr>
                <w:rFonts w:ascii="Times New Roman" w:hAnsi="Times New Roman" w:cs="Times New Roman"/>
                <w:sz w:val="18"/>
              </w:rPr>
              <w:t>CCAAGCCAGGCTGCCTGTCTGTCTGAGAGGAGGCACTGATG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mr</w:t>
            </w:r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fp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::</w:t>
            </w:r>
            <w:proofErr w:type="spellStart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yrG</w:t>
            </w:r>
            <w:r w:rsidRPr="00E8607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perscript"/>
                <w:lang w:val="en-US" w:eastAsia="es-ES"/>
              </w:rPr>
              <w:t>Af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cassette</w:t>
            </w:r>
          </w:p>
        </w:tc>
      </w:tr>
      <w:tr w:rsidR="007B492E" w:rsidRPr="002E65AA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EA356D" w:rsidP="007B492E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hoA</w:t>
            </w:r>
            <w:proofErr w:type="spellEnd"/>
            <w:r w:rsidR="007B492E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gsp3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</w:rPr>
            </w:pPr>
            <w:r w:rsidRPr="007B492E">
              <w:rPr>
                <w:rFonts w:ascii="Times New Roman" w:hAnsi="Times New Roman" w:cs="Times New Roman"/>
                <w:sz w:val="18"/>
              </w:rPr>
              <w:t>ACAGGCAGCCTGGCTTGG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hho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UTR</w:t>
            </w:r>
          </w:p>
        </w:tc>
      </w:tr>
      <w:tr w:rsidR="007B492E" w:rsidRPr="002E65AA" w:rsidTr="007B492E">
        <w:trPr>
          <w:tblCellSpacing w:w="0" w:type="dxa"/>
        </w:trPr>
        <w:tc>
          <w:tcPr>
            <w:tcW w:w="1128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2E65AA" w:rsidRDefault="00EA356D" w:rsidP="007B492E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hoA</w:t>
            </w:r>
            <w:proofErr w:type="spellEnd"/>
            <w:r w:rsidR="007B492E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r w:rsidR="007B492E" w:rsidRPr="007B492E">
              <w:rPr>
                <w:rFonts w:ascii="Times New Roman" w:hAnsi="Times New Roman" w:cs="Times New Roman"/>
                <w:sz w:val="18"/>
                <w:szCs w:val="18"/>
              </w:rPr>
              <w:t>gsp4</w:t>
            </w:r>
          </w:p>
        </w:tc>
        <w:tc>
          <w:tcPr>
            <w:tcW w:w="6650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Pr="00311349" w:rsidRDefault="007B492E" w:rsidP="002B2D49">
            <w:pPr>
              <w:spacing w:before="238" w:after="119" w:line="240" w:lineRule="auto"/>
              <w:rPr>
                <w:rFonts w:ascii="Times New Roman" w:hAnsi="Times New Roman" w:cs="Times New Roman"/>
                <w:sz w:val="18"/>
              </w:rPr>
            </w:pPr>
            <w:r w:rsidRPr="007B492E">
              <w:rPr>
                <w:rFonts w:ascii="Times New Roman" w:hAnsi="Times New Roman" w:cs="Times New Roman"/>
                <w:sz w:val="18"/>
              </w:rPr>
              <w:t>GCAACAGTCGACAGCACAGC</w:t>
            </w:r>
          </w:p>
        </w:tc>
        <w:tc>
          <w:tcPr>
            <w:tcW w:w="1694" w:type="dxa"/>
            <w:tcBorders>
              <w:top w:val="outset" w:sz="6" w:space="0" w:color="00000A"/>
              <w:left w:val="outset" w:sz="6" w:space="0" w:color="00000A"/>
              <w:bottom w:val="outset" w:sz="6" w:space="0" w:color="00000A"/>
              <w:right w:val="outset" w:sz="6" w:space="0" w:color="00000A"/>
            </w:tcBorders>
          </w:tcPr>
          <w:p w:rsidR="007B492E" w:rsidRDefault="007B492E" w:rsidP="002B2D49">
            <w:pPr>
              <w:spacing w:before="238" w:after="119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US" w:eastAsia="es-ES"/>
              </w:rPr>
              <w:t>hhoA</w:t>
            </w:r>
            <w:proofErr w:type="spellEnd"/>
            <w:r w:rsidRPr="00E8607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3´ UTR</w:t>
            </w:r>
          </w:p>
        </w:tc>
      </w:tr>
    </w:tbl>
    <w:p w:rsidR="003C6C33" w:rsidRDefault="003C6C33" w:rsidP="003C6C33">
      <w:pPr>
        <w:spacing w:before="238" w:after="363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</w:pPr>
    </w:p>
    <w:p w:rsidR="003C6C33" w:rsidRDefault="003C6C33" w:rsidP="003C6C33"/>
    <w:p w:rsidR="00094A49" w:rsidRDefault="00094A49"/>
    <w:sectPr w:rsidR="00094A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zMDQwNzezNDUztrBQ0lEKTi0uzszPAykwqgUATwOuAywAAAA="/>
  </w:docVars>
  <w:rsids>
    <w:rsidRoot w:val="003C6C33"/>
    <w:rsid w:val="00094A49"/>
    <w:rsid w:val="003C6C33"/>
    <w:rsid w:val="007B492E"/>
    <w:rsid w:val="0092541D"/>
    <w:rsid w:val="00EA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C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C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19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zel Antsotegi Uskola</dc:creator>
  <cp:lastModifiedBy>martzel Antsotegi Uskola</cp:lastModifiedBy>
  <cp:revision>4</cp:revision>
  <dcterms:created xsi:type="dcterms:W3CDTF">2020-09-27T11:20:00Z</dcterms:created>
  <dcterms:modified xsi:type="dcterms:W3CDTF">2020-10-24T09:23:00Z</dcterms:modified>
</cp:coreProperties>
</file>